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9E22C" w14:textId="47DE9E08" w:rsidR="00300E48" w:rsidRPr="00300E48" w:rsidRDefault="00300E48" w:rsidP="00300E48">
      <w:pPr>
        <w:jc w:val="center"/>
        <w:rPr>
          <w:rFonts w:cs="Times New Roman"/>
          <w:b/>
          <w:bCs/>
          <w:sz w:val="24"/>
          <w:szCs w:val="24"/>
          <w:lang w:val="en-US"/>
        </w:rPr>
      </w:pPr>
      <w:r w:rsidRPr="00300E48">
        <w:rPr>
          <w:rFonts w:cs="Times New Roman"/>
          <w:b/>
          <w:bCs/>
          <w:sz w:val="24"/>
          <w:szCs w:val="24"/>
          <w:lang w:val="en-US"/>
        </w:rPr>
        <w:t>SUPPLEMENTARY TABLE 2</w:t>
      </w:r>
    </w:p>
    <w:p w14:paraId="2FC0379D" w14:textId="28C6683E" w:rsidR="00100B7A" w:rsidRPr="009D6C72" w:rsidRDefault="00100B7A" w:rsidP="00100B7A">
      <w:r w:rsidRPr="00D412FD">
        <w:rPr>
          <w:rFonts w:cs="Times New Roman"/>
          <w:sz w:val="24"/>
          <w:szCs w:val="24"/>
          <w:lang w:val="en-US"/>
        </w:rPr>
        <w:t>Supplementary Table 2. Notable publications describing usage of C5 inhibitors in COVID-19 patients</w:t>
      </w:r>
    </w:p>
    <w:tbl>
      <w:tblPr>
        <w:tblStyle w:val="PlainTable21"/>
        <w:tblW w:w="0" w:type="auto"/>
        <w:tblLook w:val="04A0" w:firstRow="1" w:lastRow="0" w:firstColumn="1" w:lastColumn="0" w:noHBand="0" w:noVBand="1"/>
      </w:tblPr>
      <w:tblGrid>
        <w:gridCol w:w="1712"/>
        <w:gridCol w:w="2313"/>
        <w:gridCol w:w="1203"/>
        <w:gridCol w:w="1473"/>
        <w:gridCol w:w="2659"/>
      </w:tblGrid>
      <w:tr w:rsidR="00100B7A" w:rsidRPr="00D412FD" w14:paraId="0DC567DF" w14:textId="77777777" w:rsidTr="00E969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225E0B" w14:textId="77777777" w:rsidR="00100B7A" w:rsidRPr="00D412FD" w:rsidRDefault="00100B7A" w:rsidP="00E9697A">
            <w:pPr>
              <w:rPr>
                <w:rFonts w:cs="Times New Roman"/>
                <w:sz w:val="24"/>
                <w:szCs w:val="24"/>
              </w:rPr>
            </w:pPr>
            <w:r w:rsidRPr="00D412FD">
              <w:rPr>
                <w:rFonts w:cs="Times New Roman"/>
                <w:sz w:val="24"/>
                <w:szCs w:val="24"/>
              </w:rPr>
              <w:t>First author (ref. no.)</w:t>
            </w:r>
          </w:p>
        </w:tc>
        <w:tc>
          <w:tcPr>
            <w:tcW w:w="0" w:type="auto"/>
          </w:tcPr>
          <w:p w14:paraId="4D7ECE4C" w14:textId="77777777" w:rsidR="00100B7A" w:rsidRPr="00D412FD" w:rsidRDefault="00100B7A" w:rsidP="00E9697A">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Publication type</w:t>
            </w:r>
          </w:p>
        </w:tc>
        <w:tc>
          <w:tcPr>
            <w:tcW w:w="0" w:type="auto"/>
          </w:tcPr>
          <w:p w14:paraId="14BD0EA8" w14:textId="77777777" w:rsidR="00100B7A" w:rsidRPr="00D412FD" w:rsidRDefault="00100B7A" w:rsidP="00E9697A">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No. of patients</w:t>
            </w:r>
          </w:p>
        </w:tc>
        <w:tc>
          <w:tcPr>
            <w:tcW w:w="0" w:type="auto"/>
          </w:tcPr>
          <w:p w14:paraId="33E7FCBA" w14:textId="77777777" w:rsidR="00100B7A" w:rsidRPr="00D412FD" w:rsidRDefault="00100B7A" w:rsidP="00E9697A">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hoice of treatment</w:t>
            </w:r>
          </w:p>
        </w:tc>
        <w:tc>
          <w:tcPr>
            <w:tcW w:w="0" w:type="auto"/>
          </w:tcPr>
          <w:p w14:paraId="65D7402A" w14:textId="77777777" w:rsidR="00100B7A" w:rsidRPr="00D412FD" w:rsidRDefault="00100B7A" w:rsidP="00E9697A">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Outcome</w:t>
            </w:r>
          </w:p>
        </w:tc>
      </w:tr>
      <w:tr w:rsidR="00100B7A" w:rsidRPr="00D412FD" w14:paraId="223AFD67" w14:textId="77777777" w:rsidTr="00E96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2E9CF7" w14:textId="77777777" w:rsidR="00100B7A" w:rsidRPr="00D412FD" w:rsidRDefault="00100B7A" w:rsidP="00E9697A">
            <w:pPr>
              <w:rPr>
                <w:rFonts w:cs="Times New Roman"/>
                <w:sz w:val="24"/>
                <w:szCs w:val="24"/>
              </w:rPr>
            </w:pPr>
            <w:r w:rsidRPr="00D412FD">
              <w:rPr>
                <w:rFonts w:cs="Times New Roman"/>
                <w:sz w:val="24"/>
                <w:szCs w:val="24"/>
              </w:rPr>
              <w:t xml:space="preserve">Mastellos </w:t>
            </w:r>
            <w:r w:rsidRPr="00D412FD">
              <w:rPr>
                <w:rFonts w:cs="Times New Roman"/>
                <w:sz w:val="24"/>
                <w:szCs w:val="24"/>
              </w:rPr>
              <w:fldChar w:fldCharType="begin" w:fldLock="1"/>
            </w:r>
            <w:r w:rsidRPr="00D412FD">
              <w:rPr>
                <w:rFonts w:cs="Times New Roman"/>
                <w:sz w:val="24"/>
                <w:szCs w:val="24"/>
              </w:rPr>
              <w:instrText>ADDIN CSL_CITATION {"citationItems":[{"id":"ITEM-1","itemData":{"DOI":"10.1016/j.clim.2020.108598","ISSN":"15217035","PMID":"32961333","abstract":"Growing clinical evidence has implicated complement as a pivotal driver of COVID-19 immunopathology. Deregulated complement activation may fuel cytokine-driven hyper-inflammation, thrombotic microangiopathy and NET-driven immunothrombosis, thereby leading to multi-organ failure. Complement therapeutics have gained traction as candidate drugs for countering the detrimental consequences of SARS-CoV-2 infection. Whether blockade of terminal complement effectors (C5, C5a, or C5aR1) may elicit similar outcomes to upstream intervention at the level of C3 remains debated. Here we compare the efficacy of the C5-targeting monoclonal antibody eculizumab with that of the compstatin-based C3-targeted drug candidate AMY-101 in small independent cohorts of severe COVID-19 patients. Our exploratory study indicates that therapeutic complement inhibition abrogates COVID-19 hyper-inflammation. Both C3 and C5 inhibitors elicit a robust anti-inflammatory response, reflected by a steep decline in C-reactive protein and IL-6 levels, marked lung function improvement, and resolution of SARS-CoV-2-associated acute respiratory distress syndrome (ARDS). C3 inhibition afforded broader therapeutic control in COVID-19 patients by attenuating both C3a and sC5b-9 generation and preventing FB consumption. This broader inhibitory profile was associated with a more robust decline of neutrophil counts, attenuated neutrophil extracellular trap (NET) release, faster serum LDH decline, and more prominent lymphocyte recovery. These early clinical results offer important insights into the differential mechanistic basis and underlying biology of C3 and C5 inhibition in COVID-19 and point to a broader pathogenic involvement of C3-mediated pathways in thromboinflammation. They also support the evaluation of these complement-targeting agents as COVID-19 therapeutics in large prospective trials.","author":[{"dropping-particle":"","family":"Mastellos","given":"Dimitrios C.","non-dropping-particle":"","parse-names":false,"suffix":""},{"dropping-particle":"","family":"Pires da Silva","given":"Bruno G.P.","non-dropping-particle":"","parse-names":false,"suffix":""},{"dropping-particle":"","family":"Fonseca","given":"Benedito A.L.","non-dropping-particle":"","parse-names":false,"suffix":""},{"dropping-particle":"","family":"Fonseca","given":"Natasha P.","non-dropping-particle":"","parse-names":false,"suffix":""},{"dropping-particle":"","family":"Auxiliadora-Martins","given":"Maria","non-dropping-particle":"","parse-names":false,"suffix":""},{"dropping-particle":"","family":"Mastaglio","given":"Sara","non-dropping-particle":"","parse-names":false,"suffix":""},{"dropping-particle":"","family":"Ruggeri","given":"Annalisa","non-dropping-particle":"","parse-names":false,"suffix":""},{"dropping-particle":"","family":"Sironi","given":"Marina","non-dropping-particle":"","parse-names":false,"suffix":""},{"dropping-particle":"","family":"Radermacher","given":"Peter","non-dropping-particle":"","parse-names":false,"suffix":""},{"dropping-particle":"","family":"Chrysanthopoulou","given":"Akrivi","non-dropping-particle":"","parse-names":false,"suffix":""},{"dropping-particle":"","family":"Skendros","given":"Panagiotis","non-dropping-particle":"","parse-names":false,"suffix":""},{"dropping-particle":"","family":"Ritis","given":"Konstantinos","non-dropping-particle":"","parse-names":false,"suffix":""},{"dropping-particle":"","family":"Manfra","given":"Ilenia","non-dropping-particle":"","parse-names":false,"suffix":""},{"dropping-particle":"","family":"Iacobelli","given":"Simona","non-dropping-particle":"","parse-names":false,"suffix":""},{"dropping-particle":"","family":"Huber-Lang","given":"Markus","non-dropping-particle":"","parse-names":false,"suffix":""},{"dropping-particle":"","family":"Nilsson","given":"Bo","non-dropping-particle":"","parse-names":false,"suffix":""},{"dropping-particle":"","family":"Yancopoulou","given":"Despina","non-dropping-particle":"","parse-names":false,"suffix":""},{"dropping-particle":"","family":"Connolly","given":"E. Sander","non-dropping-particle":"","parse-names":false,"suffix":""},{"dropping-particle":"","family":"Garlanda","given":"Cecilia","non-dropping-particle":"","parse-names":false,"suffix":""},{"dropping-particle":"","family":"Ciceri","given":"Fabio","non-dropping-particle":"","parse-names":false,"suffix":""},{"dropping-particle":"","family":"Risitano","given":"Antonio M.","non-dropping-particle":"","parse-names":false,"suffix":""},{"dropping-particle":"","family":"Calado","given":"Rodrigo T.","non-dropping-particle":"","parse-names":false,"suffix":""},{"dropping-particle":"","family":"Lambris","given":"John D.","non-dropping-particle":"","parse-names":false,"suffix":""}],"container-title":"Clinical Immunology","id":"ITEM-1","issue":"September","issued":{"date-parts":[["2020"]]},"page":"108598","publisher":"Elsevier","title":"Complement C3 vs C5 inhibition in severe COVID-19: Early clinical findings reveal differential biological efficacy","type":"article-journal","volume":"220"},"uris":["http://www.mendeley.com/documents/?uuid=806b9bc8-a9ee-4f20-af78-658b84aa8a3c"]}],"mendeley":{"formattedCitation":"(52)","plainTextFormattedCitation":"(52)","previouslyFormattedCitation":"(52)"},"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2)</w:t>
            </w:r>
            <w:r w:rsidRPr="00D412FD">
              <w:rPr>
                <w:rFonts w:cs="Times New Roman"/>
                <w:sz w:val="24"/>
                <w:szCs w:val="24"/>
              </w:rPr>
              <w:fldChar w:fldCharType="end"/>
            </w:r>
          </w:p>
        </w:tc>
        <w:tc>
          <w:tcPr>
            <w:tcW w:w="0" w:type="auto"/>
          </w:tcPr>
          <w:p w14:paraId="3C48B075"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xploratory study</w:t>
            </w:r>
          </w:p>
        </w:tc>
        <w:tc>
          <w:tcPr>
            <w:tcW w:w="0" w:type="auto"/>
          </w:tcPr>
          <w:p w14:paraId="4BA65497"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0</w:t>
            </w:r>
          </w:p>
        </w:tc>
        <w:tc>
          <w:tcPr>
            <w:tcW w:w="0" w:type="auto"/>
          </w:tcPr>
          <w:p w14:paraId="470807C3"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1A1E94B1" w14:textId="77777777" w:rsidR="00100B7A" w:rsidRPr="00D412FD" w:rsidRDefault="00100B7A" w:rsidP="00E9697A">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 xml:space="preserve">2 pts died, 8 pts showed improvement, were discharged </w:t>
            </w:r>
          </w:p>
        </w:tc>
      </w:tr>
      <w:tr w:rsidR="00100B7A" w:rsidRPr="00D412FD" w14:paraId="76C2BFFB" w14:textId="77777777" w:rsidTr="00E9697A">
        <w:tc>
          <w:tcPr>
            <w:cnfStyle w:val="001000000000" w:firstRow="0" w:lastRow="0" w:firstColumn="1" w:lastColumn="0" w:oddVBand="0" w:evenVBand="0" w:oddHBand="0" w:evenHBand="0" w:firstRowFirstColumn="0" w:firstRowLastColumn="0" w:lastRowFirstColumn="0" w:lastRowLastColumn="0"/>
            <w:tcW w:w="0" w:type="auto"/>
          </w:tcPr>
          <w:p w14:paraId="4C182D9C" w14:textId="77777777" w:rsidR="00100B7A" w:rsidRPr="00D412FD" w:rsidRDefault="00100B7A" w:rsidP="00E9697A">
            <w:pPr>
              <w:rPr>
                <w:rFonts w:cs="Times New Roman"/>
                <w:sz w:val="24"/>
                <w:szCs w:val="24"/>
              </w:rPr>
            </w:pPr>
            <w:r w:rsidRPr="00D412FD">
              <w:rPr>
                <w:rFonts w:cs="Times New Roman"/>
                <w:sz w:val="24"/>
                <w:szCs w:val="24"/>
              </w:rPr>
              <w:t xml:space="preserve">Ruggenenti </w:t>
            </w:r>
            <w:r w:rsidRPr="00D412FD">
              <w:rPr>
                <w:rFonts w:cs="Times New Roman"/>
                <w:sz w:val="24"/>
                <w:szCs w:val="24"/>
              </w:rPr>
              <w:fldChar w:fldCharType="begin" w:fldLock="1"/>
            </w:r>
            <w:r w:rsidRPr="00D412FD">
              <w:rPr>
                <w:rFonts w:cs="Times New Roman"/>
                <w:sz w:val="24"/>
                <w:szCs w:val="24"/>
              </w:rPr>
              <w:instrText>ADDIN CSL_CITATION {"citationItems":[{"id":"ITEM-1","itemData":{"DOI":"10.1371/journal.pone.0261113","ISBN":"1111111111","ISSN":"19326203","PMID":"34928990","abstract":"Background Complement activation contributes to lung dysfunction in coronavirus disease 2019 (COVID-19). We assessed whether C5 blockade with eculizumab could improve disease outcome. Methods In this single-centre, academic, unblinded study two 900 mg eculizumab doses were addedon standard therapy in ten COVID-19 patients admitted from February 2020 to April 2020 and receiving Continuous-Positive-Airway-Pressure (CPAP) ventilator support from ≤24 hours. We compared their outcomes with those of 65 contemporary similar controls. Primary outcome was respiratory rate at one week of ventilator support. Secondary outcomes included the combined endpoint of mortality and discharge with chronic complications. Results Baseline characteristics of eculizumab-treated patients and controls were similar. At baseline, sC5b-9 levels, ex vivo C5b-9 and thrombi deposition were increased. Ex vivo tests normalised in eculizumab-treated patients, but not in controls. In eculizumab-treated patients respiratory rate decreased from 26.8±7.3 breaths/min at baseline to 20.3±3.8 and 18.0±4.8 breaths/min at one and two weeks, respectively (p&lt;0.05 for both), but did not change in controls. Between-group changes differed significantly at both time-points (p&lt;0.01). Changes in respiratory rate correlated with concomitant changes in ex vivo C5b-9 deposits at one (rs = 0.706, p = 0.010) and two (rs = 0.751, p = 0.032) weeks. Over a median (IQR) period of 47.0 (14.0-121.0) days, four eculizumab-treated patients died or had chronic complications versus 52 controls [HRCrude (95% CI): 0.26 (0.09-0.72), p = 0.010]. Between-group difference was significant even after adjustment for age, sex and baseline serum creatinine [HRAdjusted (95% CI): 0.30 (0.10-0.84), p = 0.023]. Six patients and 13 controls were discharged without complications [HRCrude (95% CI): 2.88 (1.08-7.70), p = 0.035]. Eculizumab was tolerated well. The main study limitations were the relatively small sample size and the non-randomised design. Conclusions In patients with severe COVID-19, eculizumab safely improved respiratory dysfunction and decreased the combined endpoint of mortality and discharge with chronic complications. Findings need confirmation in randomised controlled trials.","author":[{"dropping-particle":"","family":"Ruggenenti","given":"Piero","non-dropping-particle":"","parse-names":false,"suffix":""},{"dropping-particle":"","family":"Marco","given":"Fabiano","non-dropping-particle":"Di","parse-names":false,"suffix":""},{"dropping-particle":"","family":"Cortinovis","given":"Monica","non-dropping-particle":"","parse-names":false,"suffix":""},{"dropping-particle":"","family":"Lorini","given":"Luca","non-dropping-particle":"","parse-names":false,"suffix":""},{"dropping-particle":"","family":"Sala","given":"Silvia","non-dropping-particle":"","parse-names":false,"suffix":""},{"dropping-particle":"","family":"Novelli","given":"Luca","non-dropping-particle":"","parse-names":false,"suffix":""},{"dropping-particle":"","family":"Raimondi","given":"Federico","non-dropping-particle":"","parse-names":false,"suffix":""},{"dropping-particle":"","family":"Gastoldi","given":"Sara","non-dropping-particle":"","parse-names":false,"suffix":""},{"dropping-particle":"","family":"Galbusera","given":"Miriam","non-dropping-particle":"","parse-names":false,"suffix":""},{"dropping-particle":"","family":"Donadelli","given":"Roberta","non-dropping-particle":"","parse-names":false,"suffix":""},{"dropping-particle":"","family":"Mele","given":"Caterina","non-dropping-particle":"","parse-names":false,"suffix":""},{"dropping-particle":"","family":"Piras","given":"Rossella","non-dropping-particle":"","parse-names":false,"suffix":""},{"dropping-particle":"","family":"Noris","given":"Marina","non-dropping-particle":"","parse-names":false,"suffix":""},{"dropping-particle":"","family":"Portalupi","given":"Valentina","non-dropping-particle":"","parse-names":false,"suffix":""},{"dropping-particle":"","family":"Cappelletti","given":"Laura","non-dropping-particle":"","parse-names":false,"suffix":""},{"dropping-particle":"","family":"Carrara","given":"Camillo","non-dropping-particle":"","parse-names":false,"suffix":""},{"dropping-particle":"","family":"Tomatis","given":"Federica","non-dropping-particle":"","parse-names":false,"suffix":""},{"dropping-particle":"","family":"Bernardi","given":"Silvia","non-dropping-particle":"","parse-names":false,"suffix":""},{"dropping-particle":"","family":"Perna","given":"Annalisa","non-dropping-particle":"","parse-names":false,"suffix":""},{"dropping-particle":"","family":"Peracchi","given":"Tobia","non-dropping-particle":"","parse-names":false,"suffix":""},{"dropping-particle":"","family":"Diadei","given":"Olimpia","non-dropping-particle":"","parse-names":false,"suffix":""},{"dropping-particle":"","family":"Benigni","given":"Ariela","non-dropping-particle":"","parse-names":false,"suffix":""},{"dropping-particle":"","family":"Remuzzi","given":"Giuseppe","non-dropping-particle":"","parse-names":false,"suffix":""}],"container-title":"PLoS ONE","id":"ITEM-1","issue":"12 December","issued":{"date-parts":[["2021"]]},"page":"1-18","title":"Eculizumab in patients with severe coronavirus disease 2019 (COVID-19) requiring continuous positive airway pressure ventilator support: Retrospective cohort study","type":"article-journal","volume":"16"},"uris":["http://www.mendeley.com/documents/?uuid=6d023194-373f-4455-a72f-f66348e5e409"]}],"mendeley":{"formattedCitation":"(53)","plainTextFormattedCitation":"(53)","previouslyFormattedCitation":"(53)"},"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3)</w:t>
            </w:r>
            <w:r w:rsidRPr="00D412FD">
              <w:rPr>
                <w:rFonts w:cs="Times New Roman"/>
                <w:sz w:val="24"/>
                <w:szCs w:val="24"/>
              </w:rPr>
              <w:fldChar w:fldCharType="end"/>
            </w:r>
          </w:p>
        </w:tc>
        <w:tc>
          <w:tcPr>
            <w:tcW w:w="0" w:type="auto"/>
          </w:tcPr>
          <w:p w14:paraId="569AA7AA"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Single-center, academic, unblinded study</w:t>
            </w:r>
          </w:p>
        </w:tc>
        <w:tc>
          <w:tcPr>
            <w:tcW w:w="0" w:type="auto"/>
          </w:tcPr>
          <w:p w14:paraId="061F177A"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10</w:t>
            </w:r>
          </w:p>
        </w:tc>
        <w:tc>
          <w:tcPr>
            <w:tcW w:w="0" w:type="auto"/>
          </w:tcPr>
          <w:p w14:paraId="71D45A51"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7A99BBB3" w14:textId="77777777" w:rsidR="00100B7A" w:rsidRPr="00D412FD" w:rsidRDefault="00100B7A" w:rsidP="00E9697A">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Improved respiratory function, lower mortality and chronic complications after discharge</w:t>
            </w:r>
          </w:p>
        </w:tc>
      </w:tr>
      <w:tr w:rsidR="00100B7A" w:rsidRPr="00D412FD" w14:paraId="5559FDF2" w14:textId="77777777" w:rsidTr="00E96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4BE710" w14:textId="77777777" w:rsidR="00100B7A" w:rsidRPr="00D412FD" w:rsidRDefault="00100B7A" w:rsidP="00E9697A">
            <w:pPr>
              <w:rPr>
                <w:rFonts w:cs="Times New Roman"/>
                <w:sz w:val="24"/>
                <w:szCs w:val="24"/>
              </w:rPr>
            </w:pPr>
            <w:r w:rsidRPr="00D412FD">
              <w:rPr>
                <w:rFonts w:cs="Times New Roman"/>
                <w:sz w:val="24"/>
                <w:szCs w:val="24"/>
              </w:rPr>
              <w:t xml:space="preserve">Annane </w:t>
            </w:r>
            <w:r w:rsidRPr="00D412FD">
              <w:rPr>
                <w:rFonts w:cs="Times New Roman"/>
                <w:sz w:val="24"/>
                <w:szCs w:val="24"/>
              </w:rPr>
              <w:fldChar w:fldCharType="begin" w:fldLock="1"/>
            </w:r>
            <w:r w:rsidRPr="00D412FD">
              <w:rPr>
                <w:rFonts w:cs="Times New Roman"/>
                <w:sz w:val="24"/>
                <w:szCs w:val="24"/>
              </w:rPr>
              <w:instrText>ADDIN CSL_CITATION {"citationItems":[{"id":"ITEM-1","itemData":{"DOI":"10.1016/j.eclinm.2020.100590","ISSN":"25895370","PMID":"33173853","abstract":"Background: Complement pathway inhibition may provide benefit for severe acute respiratory illnesses caused by viral infections such as COVID-19. We present results from a nonrandomized proof-of-concept study of complement C5 inhibitor eculizumab for treatment of severe COVID-19. Methods: All patients (N = 80) with confirmed SARS-CoV-2 infection and severe COVID-19 admitted to our intensive care unit between March 10 and May 5, 2020 were included. Forty-five patients were treated with standard care and 35 with standard care plus eculizumab through expanded-access emergency treatment. The prespecified primary outcome was day-15 survival. Clinical laboratory values and biomarkers, complement levels, and treatment-emergent serious adverse events (TESAEs) were also assessed. Findings: At day 15, estimated survival was 82.9% (95% CI: 70.4%‒95.3%) with eculizumab and 62.2% (48.1%‒76.4%) without eculizumab (log-rank test, P = 0.04). Patients treated with eculizumab experienced a significantly more rapid decrease in lactate, blood urea nitrogen, total and conjugated bilirubin levels and a significantly more rapid increase in platelet count, prothrombin time, and in the ratio of arterial oxygen tension over fraction of inspired oxygen versus patients treated without eculizumab. Eculizumab-associated changes in complement levels, laboratory values, and biomarkers were consistent with terminal complement inhibition, reduced hypoxia, and decreased inflammation. TESAEs of special interest occurring in &gt;5% of patients treated with/without eculizumab were ventilator-associated pneumonia (51%/24%), bacteremia (11%/2%), gastroduodenal hemorrhage (14%/16%), and hemolysis (3%/18%). Interpretation: Findings from this proof-of-concept study suggest eculizumab may improve survival and reduce hypoxia in patients with severe COVID-19. Randomized studies evaluating the efficacy and safety of this treatment approach are needed. Funding: Programme d'Investissements d'Avenir: ANR-18-RHUS60004.","author":[{"dropping-particle":"","family":"Annane","given":"Djillali","non-dropping-particle":"","parse-names":false,"suffix":""},{"dropping-particle":"","family":"Heming","given":"Nicholas","non-dropping-particle":"","parse-names":false,"suffix":""},{"dropping-particle":"","family":"Grimaldi-Bensouda","given":"Lamiae","non-dropping-particle":"","parse-names":false,"suffix":""},{"dropping-particle":"","family":"Frémeaux-Bacchi","given":"Véronique","non-dropping-particle":"","parse-names":false,"suffix":""},{"dropping-particle":"","family":"Vigan","given":"Marie","non-dropping-particle":"","parse-names":false,"suffix":""},{"dropping-particle":"","family":"Roux","given":"Anne Laure","non-dropping-particle":"","parse-names":false,"suffix":""},{"dropping-particle":"","family":"Marchal","given":"Armance","non-dropping-particle":"","parse-names":false,"suffix":""},{"dropping-particle":"","family":"Michelon","given":"Hugues","non-dropping-particle":"","parse-names":false,"suffix":""},{"dropping-particle":"","family":"Rottman","given":"Martin","non-dropping-particle":"","parse-names":false,"suffix":""},{"dropping-particle":"","family":"Moine","given":"Pierre","non-dropping-particle":"","parse-names":false,"suffix":""}],"container-title":"EClinicalMedicine","id":"ITEM-1","issued":{"date-parts":[["2020"]]},"page":"1-9","title":"Eculizumab as an emergency treatment for adult patients with severe COVID-19 in the intensive care unit: A proof-of-concept study","type":"article-journal","volume":"28"},"uris":["http://www.mendeley.com/documents/?uuid=cfe1585d-8752-4c11-abab-b3647a4ca0db"]}],"mendeley":{"formattedCitation":"(54)","plainTextFormattedCitation":"(54)","previouslyFormattedCitation":"(54)"},"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4)</w:t>
            </w:r>
            <w:r w:rsidRPr="00D412FD">
              <w:rPr>
                <w:rFonts w:cs="Times New Roman"/>
                <w:sz w:val="24"/>
                <w:szCs w:val="24"/>
              </w:rPr>
              <w:fldChar w:fldCharType="end"/>
            </w:r>
          </w:p>
        </w:tc>
        <w:tc>
          <w:tcPr>
            <w:tcW w:w="0" w:type="auto"/>
          </w:tcPr>
          <w:p w14:paraId="02EC136E"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Nonrandomized, controlled study (proof-of-concept)</w:t>
            </w:r>
          </w:p>
        </w:tc>
        <w:tc>
          <w:tcPr>
            <w:tcW w:w="0" w:type="auto"/>
          </w:tcPr>
          <w:p w14:paraId="35B2026F"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80</w:t>
            </w:r>
          </w:p>
        </w:tc>
        <w:tc>
          <w:tcPr>
            <w:tcW w:w="0" w:type="auto"/>
          </w:tcPr>
          <w:p w14:paraId="09141AE5"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63588101"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35 pts recieved eculizumab; greater estimated survival on day 15 with eculizumab, significant decrease in LDH, BUN and bilirubin; rapid increase in platelets count, PT; reduced hypoxia and inflammation</w:t>
            </w:r>
          </w:p>
        </w:tc>
      </w:tr>
      <w:tr w:rsidR="00100B7A" w:rsidRPr="00D412FD" w14:paraId="70A2F01D" w14:textId="77777777" w:rsidTr="00E9697A">
        <w:tc>
          <w:tcPr>
            <w:cnfStyle w:val="001000000000" w:firstRow="0" w:lastRow="0" w:firstColumn="1" w:lastColumn="0" w:oddVBand="0" w:evenVBand="0" w:oddHBand="0" w:evenHBand="0" w:firstRowFirstColumn="0" w:firstRowLastColumn="0" w:lastRowFirstColumn="0" w:lastRowLastColumn="0"/>
            <w:tcW w:w="0" w:type="auto"/>
          </w:tcPr>
          <w:p w14:paraId="78700D0B" w14:textId="77777777" w:rsidR="00100B7A" w:rsidRPr="00D412FD" w:rsidRDefault="00100B7A" w:rsidP="00E9697A">
            <w:pPr>
              <w:rPr>
                <w:rFonts w:cs="Times New Roman"/>
                <w:sz w:val="24"/>
                <w:szCs w:val="24"/>
              </w:rPr>
            </w:pPr>
            <w:r w:rsidRPr="00D412FD">
              <w:rPr>
                <w:rFonts w:cs="Times New Roman"/>
                <w:sz w:val="24"/>
                <w:szCs w:val="24"/>
              </w:rPr>
              <w:t xml:space="preserve">Laurence </w:t>
            </w:r>
            <w:r w:rsidRPr="00D412FD">
              <w:rPr>
                <w:rFonts w:cs="Times New Roman"/>
                <w:sz w:val="24"/>
                <w:szCs w:val="24"/>
              </w:rPr>
              <w:fldChar w:fldCharType="begin" w:fldLock="1"/>
            </w:r>
            <w:r w:rsidRPr="00D412FD">
              <w:rPr>
                <w:rFonts w:cs="Times New Roman"/>
                <w:sz w:val="24"/>
                <w:szCs w:val="24"/>
              </w:rPr>
              <w:instrText>ADDIN CSL_CITATION {"citationItems":[{"id":"ITEM-1","itemData":{"DOI":"10.1016/j.clim.2020.108555","ISSN":"15217035","PMID":"32771488","abstract":"Respiratory failure and acute kidney injury (AKI) are associated with high mortality in SARS-CoV-2-associated Coronavirus disease 2019 (COVID-19). These manifestations are linked to a hypercoaguable, pro-inflammatory state with persistent, systemic complement activation. Three critical COVID-19 patients recalcitrant to multiple interventions had skin biopsies documenting deposition of the terminal complement component C5b-9, the lectin complement pathway enzyme MASP2, and C4d in microvascular endothelium. Administration of anti-C5 monoclonal antibody eculizumab led to a marked decline in D-dimers and neutrophil counts in all three cases, and normalization of liver functions and creatinine in two. One patient with severe heart failure and AKI had a complete remission. The other two individuals had partial remissions, one with resolution of his AKI but ultimately succumbing to respiratory failure, and another with a significant decline in FiO2 requirements, but persistent renal failure. In conclusion, anti-complement therapy may be beneficial in at least some patients with critical COVID-19.","author":[{"dropping-particle":"","family":"Laurence","given":"Jeffrey","non-dropping-particle":"","parse-names":false,"suffix":""},{"dropping-particle":"","family":"Mulvey","given":"J. Justin","non-dropping-particle":"","parse-names":false,"suffix":""},{"dropping-particle":"","family":"Seshadri","given":"Madhav","non-dropping-particle":"","parse-names":false,"suffix":""},{"dropping-particle":"","family":"Racanelli","given":"Alexandra","non-dropping-particle":"","parse-names":false,"suffix":""},{"dropping-particle":"","family":"Harp","given":"Joanna","non-dropping-particle":"","parse-names":false,"suffix":""},{"dropping-particle":"","family":"Schenck","given":"Edward J.","non-dropping-particle":"","parse-names":false,"suffix":""},{"dropping-particle":"","family":"Zappetti","given":"Dana","non-dropping-particle":"","parse-names":false,"suffix":""},{"dropping-particle":"","family":"Horn","given":"Evelyn M.","non-dropping-particle":"","parse-names":false,"suffix":""},{"dropping-particle":"","family":"Magro","given":"Cynthia M.","non-dropping-particle":"","parse-names":false,"suffix":""}],"container-title":"Clinical Immunology","id":"ITEM-1","issue":"July","issued":{"date-parts":[["2020"]]},"page":"108555","publisher":"Elsevier","title":"Anti-complement C5 therapy with eculizumab in three cases of critical COVID-19","type":"article-journal","volume":"219"},"uris":["http://www.mendeley.com/documents/?uuid=fde3a116-4c8c-436f-a505-9057ccc4f4f2"]}],"mendeley":{"formattedCitation":"(55)","plainTextFormattedCitation":"(55)","previouslyFormattedCitation":"(55)"},"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5)</w:t>
            </w:r>
            <w:r w:rsidRPr="00D412FD">
              <w:rPr>
                <w:rFonts w:cs="Times New Roman"/>
                <w:sz w:val="24"/>
                <w:szCs w:val="24"/>
              </w:rPr>
              <w:fldChar w:fldCharType="end"/>
            </w:r>
          </w:p>
        </w:tc>
        <w:tc>
          <w:tcPr>
            <w:tcW w:w="0" w:type="auto"/>
          </w:tcPr>
          <w:p w14:paraId="7DB160EB"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ase report</w:t>
            </w:r>
          </w:p>
        </w:tc>
        <w:tc>
          <w:tcPr>
            <w:tcW w:w="0" w:type="auto"/>
          </w:tcPr>
          <w:p w14:paraId="18E01661"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3</w:t>
            </w:r>
          </w:p>
        </w:tc>
        <w:tc>
          <w:tcPr>
            <w:tcW w:w="0" w:type="auto"/>
          </w:tcPr>
          <w:p w14:paraId="67C73637"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6077D7E9"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Improved laboratory results, normalization in liver function &amp; creatinine, complete remission of AKI &amp; heart failure in one pt, partial remission in others; one pt died of respiratory failure</w:t>
            </w:r>
          </w:p>
        </w:tc>
      </w:tr>
      <w:tr w:rsidR="00100B7A" w:rsidRPr="00D412FD" w14:paraId="28BA3DA5" w14:textId="77777777" w:rsidTr="00E96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E28D02" w14:textId="77777777" w:rsidR="00100B7A" w:rsidRPr="00D412FD" w:rsidRDefault="00100B7A" w:rsidP="00E9697A">
            <w:pPr>
              <w:rPr>
                <w:rFonts w:cs="Times New Roman"/>
                <w:sz w:val="24"/>
                <w:szCs w:val="24"/>
              </w:rPr>
            </w:pPr>
            <w:r w:rsidRPr="00D412FD">
              <w:rPr>
                <w:rFonts w:cs="Times New Roman"/>
                <w:sz w:val="24"/>
                <w:szCs w:val="24"/>
              </w:rPr>
              <w:t xml:space="preserve">Raghunandan </w:t>
            </w:r>
            <w:r w:rsidRPr="00D412FD">
              <w:rPr>
                <w:rFonts w:cs="Times New Roman"/>
                <w:sz w:val="24"/>
                <w:szCs w:val="24"/>
              </w:rPr>
              <w:fldChar w:fldCharType="begin" w:fldLock="1"/>
            </w:r>
            <w:r w:rsidRPr="00D412FD">
              <w:rPr>
                <w:rFonts w:cs="Times New Roman"/>
                <w:sz w:val="24"/>
                <w:szCs w:val="24"/>
              </w:rPr>
              <w:instrText>ADDIN CSL_CITATION {"citationItems":[{"id":"ITEM-1","itemData":{"DOI":"10.3389/fped.2020.616731","ISSN":"22962360","abstract":"Most children with COVID-19 have asymptomatic or mild illness. Those who become critically ill suffer from acute respiratory distress syndrome (ARDS) and acute kidney injury (AKI). The rapid deterioration of lung function has been linked to microangiopathic and immune-mediated processes seen in the lungs of adult patients with COVID-19. The role of complement-mediated acute lung injury is supported by animal models of SARS-CoV, evaluation of lung tissue in those who died from COVID-19 and response of COVID-19 ARDS to complement inhibition. We present a summary of a child with COVID-19 disease treated with convalescent plasma and eculizumab and provide a detailed evaluation of the inflammatory pathways.","author":[{"dropping-particle":"","family":"Raghunandan","given":"Sharmila","non-dropping-particle":"","parse-names":false,"suffix":""},{"dropping-particle":"","family":"Josephson","given":"Cassandra D.","non-dropping-particle":"","parse-names":false,"suffix":""},{"dropping-particle":"","family":"Verkerke","given":"Hans","non-dropping-particle":"","parse-names":false,"suffix":""},{"dropping-particle":"","family":"Linam","given":"W. Matthew","non-dropping-particle":"","parse-names":false,"suffix":""},{"dropping-particle":"","family":"Ingram","given":"Treva C.","non-dropping-particle":"","parse-names":false,"suffix":""},{"dropping-particle":"","family":"Zerra","given":"Patricia E.","non-dropping-particle":"","parse-names":false,"suffix":""},{"dropping-particle":"","family":"Arthur","given":"Connie M.","non-dropping-particle":"","parse-names":false,"suffix":""},{"dropping-particle":"","family":"Stowell","given":"Sean R.","non-dropping-particle":"","parse-names":false,"suffix":""},{"dropping-particle":"","family":"Briones","given":"Michael","non-dropping-particle":"","parse-names":false,"suffix":""},{"dropping-particle":"","family":"Chonat","given":"Satheesh","non-dropping-particle":"","parse-names":false,"suffix":""}],"container-title":"Frontiers in Pediatrics","id":"ITEM-1","issue":"December","issued":{"date-parts":[["2020"]]},"page":"1-6","title":"Complement Inhibition in Severe COVID-19 Acute Respiratory Distress Syndrome","type":"article-journal","volume":"8"},"uris":["http://www.mendeley.com/documents/?uuid=89c73386-d083-4d1c-a662-1795e0ea8d72"]}],"mendeley":{"formattedCitation":"(56)","plainTextFormattedCitation":"(56)","previouslyFormattedCitation":"(56)"},"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6)</w:t>
            </w:r>
            <w:r w:rsidRPr="00D412FD">
              <w:rPr>
                <w:rFonts w:cs="Times New Roman"/>
                <w:sz w:val="24"/>
                <w:szCs w:val="24"/>
              </w:rPr>
              <w:fldChar w:fldCharType="end"/>
            </w:r>
          </w:p>
        </w:tc>
        <w:tc>
          <w:tcPr>
            <w:tcW w:w="0" w:type="auto"/>
          </w:tcPr>
          <w:p w14:paraId="4F4864F6"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Case report</w:t>
            </w:r>
          </w:p>
        </w:tc>
        <w:tc>
          <w:tcPr>
            <w:tcW w:w="0" w:type="auto"/>
          </w:tcPr>
          <w:p w14:paraId="2756060A"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w:t>
            </w:r>
          </w:p>
        </w:tc>
        <w:tc>
          <w:tcPr>
            <w:tcW w:w="0" w:type="auto"/>
          </w:tcPr>
          <w:p w14:paraId="2A326ADA"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6B39F007"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Pt was on CVVH; improved respiratory function after 2 days, extubated after 20 and weaned off CVVH by 22nd day; improvement in hypertension; undergoing rehabilitation</w:t>
            </w:r>
          </w:p>
        </w:tc>
      </w:tr>
      <w:tr w:rsidR="00100B7A" w:rsidRPr="00D412FD" w14:paraId="47F86BA9" w14:textId="77777777" w:rsidTr="00E9697A">
        <w:tc>
          <w:tcPr>
            <w:cnfStyle w:val="001000000000" w:firstRow="0" w:lastRow="0" w:firstColumn="1" w:lastColumn="0" w:oddVBand="0" w:evenVBand="0" w:oddHBand="0" w:evenHBand="0" w:firstRowFirstColumn="0" w:firstRowLastColumn="0" w:lastRowFirstColumn="0" w:lastRowLastColumn="0"/>
            <w:tcW w:w="0" w:type="auto"/>
          </w:tcPr>
          <w:p w14:paraId="0BDBBB96" w14:textId="77777777" w:rsidR="00100B7A" w:rsidRPr="00D412FD" w:rsidRDefault="00100B7A" w:rsidP="00E9697A">
            <w:pPr>
              <w:rPr>
                <w:rFonts w:cs="Times New Roman"/>
                <w:sz w:val="24"/>
                <w:szCs w:val="24"/>
              </w:rPr>
            </w:pPr>
            <w:r w:rsidRPr="00D412FD">
              <w:rPr>
                <w:rFonts w:cs="Times New Roman"/>
                <w:sz w:val="24"/>
                <w:szCs w:val="24"/>
              </w:rPr>
              <w:t xml:space="preserve">Pitts </w:t>
            </w:r>
            <w:r w:rsidRPr="00D412FD">
              <w:rPr>
                <w:rFonts w:cs="Times New Roman"/>
                <w:sz w:val="24"/>
                <w:szCs w:val="24"/>
              </w:rPr>
              <w:fldChar w:fldCharType="begin" w:fldLock="1"/>
            </w:r>
            <w:r w:rsidRPr="00D412FD">
              <w:rPr>
                <w:rFonts w:cs="Times New Roman"/>
                <w:sz w:val="24"/>
                <w:szCs w:val="24"/>
              </w:rPr>
              <w:instrText>ADDIN CSL_CITATION {"citationItems":[{"id":"ITEM-1","itemData":{"DOI":"10.3390/v13122429","ISSN":"19994915","PMID":"34960699","abstract":"Eculizumab, a terminal complement (C5)-inhibiting monoclonal antibody, was adminis-tered in five mechanically ventilated patients in life-threatening condition due to COVID-19-related acute respiratory distress syndrome (ARDS) between 23 March 2020 and 3 April 2020. Their clinical progress was monitored. The primary endpoint was mortality. One patient was excluded while two passed away. The remaining two patients survived. At the time of this study, the mortality rate in mechanically ventilated COVID-19 patients suffering from ARDS receiving the standard of care as their therapeutic regimen was reportedly as high as 97%. This pilot study demonstrates a 50% mortality rate in patients receiving eculizumab therapy.","author":[{"dropping-particle":"","family":"Pitts","given":"Thomas C.","non-dropping-particle":"","parse-names":false,"suffix":""}],"container-title":"Viruses","id":"ITEM-1","issue":"12","issued":{"date-parts":[["2021"]]},"title":"Soliris to stop immune-mediated death in covid-19 (Solid-c19)—a compassionate-use study of terminal complement blockade in critically ill patients with covid-19-related adult respiratory distress syndrome","type":"article-journal","volume":"13"},"uris":["http://www.mendeley.com/documents/?uuid=989bd579-af20-410e-b56e-258f060118a2"]}],"mendeley":{"formattedCitation":"(57)","plainTextFormattedCitation":"(57)","previouslyFormattedCitation":"(57)"},"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7)</w:t>
            </w:r>
            <w:r w:rsidRPr="00D412FD">
              <w:rPr>
                <w:rFonts w:cs="Times New Roman"/>
                <w:sz w:val="24"/>
                <w:szCs w:val="24"/>
              </w:rPr>
              <w:fldChar w:fldCharType="end"/>
            </w:r>
          </w:p>
        </w:tc>
        <w:tc>
          <w:tcPr>
            <w:tcW w:w="0" w:type="auto"/>
          </w:tcPr>
          <w:p w14:paraId="07B81867"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xperimental immunosuppressive therapy trial</w:t>
            </w:r>
          </w:p>
        </w:tc>
        <w:tc>
          <w:tcPr>
            <w:tcW w:w="0" w:type="auto"/>
          </w:tcPr>
          <w:p w14:paraId="3C8CCFA8"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11, 5 recieved treatment</w:t>
            </w:r>
          </w:p>
        </w:tc>
        <w:tc>
          <w:tcPr>
            <w:tcW w:w="0" w:type="auto"/>
          </w:tcPr>
          <w:p w14:paraId="01072844"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0AA07014"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 xml:space="preserve">3 pts died due to COVID-19 complications; 2 pts showed daily improvement after </w:t>
            </w:r>
            <w:r w:rsidRPr="00D412FD">
              <w:rPr>
                <w:rFonts w:cs="Times New Roman"/>
                <w:sz w:val="24"/>
                <w:szCs w:val="24"/>
              </w:rPr>
              <w:lastRenderedPageBreak/>
              <w:t>recieving treatment, were extubated and discharged</w:t>
            </w:r>
          </w:p>
        </w:tc>
      </w:tr>
      <w:tr w:rsidR="00100B7A" w:rsidRPr="00D412FD" w14:paraId="5B4BE901" w14:textId="77777777" w:rsidTr="00E96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4700CF" w14:textId="77777777" w:rsidR="00100B7A" w:rsidRPr="00D412FD" w:rsidRDefault="00100B7A" w:rsidP="00E9697A">
            <w:pPr>
              <w:rPr>
                <w:rFonts w:cs="Times New Roman"/>
                <w:sz w:val="24"/>
                <w:szCs w:val="24"/>
              </w:rPr>
            </w:pPr>
            <w:r w:rsidRPr="00D412FD">
              <w:rPr>
                <w:rFonts w:cs="Times New Roman"/>
                <w:sz w:val="24"/>
                <w:szCs w:val="24"/>
              </w:rPr>
              <w:lastRenderedPageBreak/>
              <w:t xml:space="preserve">de Latour </w:t>
            </w:r>
            <w:r w:rsidRPr="00D412FD">
              <w:rPr>
                <w:rFonts w:cs="Times New Roman"/>
                <w:sz w:val="24"/>
                <w:szCs w:val="24"/>
              </w:rPr>
              <w:fldChar w:fldCharType="begin" w:fldLock="1"/>
            </w:r>
            <w:r w:rsidRPr="00D412FD">
              <w:rPr>
                <w:rFonts w:cs="Times New Roman"/>
                <w:sz w:val="24"/>
                <w:szCs w:val="24"/>
              </w:rPr>
              <w:instrText>ADDIN CSL_CITATION {"citationItems":[{"id":"ITEM-1","itemData":{"author":[{"dropping-particle":"","family":"Latour","given":"Regis Peffault","non-dropping-particle":"de","parse-names":false,"suffix":""},{"dropping-particle":"","family":"Bergeron","given":"Anne","non-dropping-particle":"","parse-names":false,"suffix":""},{"dropping-particle":"","family":"Lengline","given":"Etienne","non-dropping-particle":"","parse-names":false,"suffix":""},{"dropping-particle":"","family":"Dupont","given":"Thibault","non-dropping-particle":"","parse-names":false,"suffix":""},{"dropping-particle":"","family":"Marchal","given":"Armance","non-dropping-particle":"","parse-names":false,"suffix":""},{"dropping-particle":"","family":"Galicier","given":"Lionel","non-dropping-particle":"","parse-names":false,"suffix":""},{"dropping-particle":"","family":"Castro","given":"Nathalie","non-dropping-particle":"de","parse-names":false,"suffix":""},{"dropping-particle":"","family":"Bondeelle","given":"Louise","non-dropping-particle":"","parse-names":false,"suffix":""},{"dropping-particle":"","family":"Darmon","given":"Michael","non-dropping-particle":"","parse-names":false,"suffix":""},{"dropping-particle":"","family":"Dupin","given":"Clairelyne","non-dropping-particle":"","parse-names":false,"suffix":""},{"dropping-particle":"","family":"Dumas","given":"Guillaume","non-dropping-particle":"","parse-names":false,"suffix":""},{"dropping-particle":"","family":"Leguen","given":"Pierre","non-dropping-particle":"","parse-names":false,"suffix":""},{"dropping-particle":"","family":"Madelaine","given":"Isabelle","non-dropping-particle":"","parse-names":false,"suffix":""},{"dropping-particle":"","family":"Chevret","given":"Sylvie","non-dropping-particle":"","parse-names":false,"suffix":""},{"dropping-particle":"","family":"Molina","given":"Jean-Michel","non-dropping-particle":"","parse-names":false,"suffix":""},{"dropping-particle":"","family":"Azoulay","given":"Elie","non-dropping-particle":"","parse-names":false,"suffix":""},{"dropping-particle":"","family":"Fremeaux-Bacchi","given":"Véronique","non-dropping-particle":"","parse-names":false,"suffix":""}],"container-title":"Haematologica","id":"ITEM-1","issue":"12","issued":{"date-parts":[["2020"]]},"title":"Complement C5 inhibition in patients with COVID- 19 - a promising target?","type":"article-journal","volume":"105"},"uris":["http://www.mendeley.com/documents/?uuid=d15cc408-c695-42ac-96f9-e2ce796e8e48"]}],"mendeley":{"formattedCitation":"(58)","plainTextFormattedCitation":"(58)","previouslyFormattedCitation":"(58)"},"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8)</w:t>
            </w:r>
            <w:r w:rsidRPr="00D412FD">
              <w:rPr>
                <w:rFonts w:cs="Times New Roman"/>
                <w:sz w:val="24"/>
                <w:szCs w:val="24"/>
              </w:rPr>
              <w:fldChar w:fldCharType="end"/>
            </w:r>
          </w:p>
        </w:tc>
        <w:tc>
          <w:tcPr>
            <w:tcW w:w="0" w:type="auto"/>
          </w:tcPr>
          <w:p w14:paraId="5EF6CF3A"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Letter to the Editor</w:t>
            </w:r>
          </w:p>
        </w:tc>
        <w:tc>
          <w:tcPr>
            <w:tcW w:w="0" w:type="auto"/>
          </w:tcPr>
          <w:p w14:paraId="3D78CF98"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8</w:t>
            </w:r>
          </w:p>
        </w:tc>
        <w:tc>
          <w:tcPr>
            <w:tcW w:w="0" w:type="auto"/>
          </w:tcPr>
          <w:p w14:paraId="5EC0C6CB"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24974C04"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6 pts showed significant improvement in respiratory functions; 2 pts died due to COVID-19 complications</w:t>
            </w:r>
          </w:p>
        </w:tc>
      </w:tr>
      <w:tr w:rsidR="00100B7A" w:rsidRPr="00D412FD" w14:paraId="587F5188" w14:textId="77777777" w:rsidTr="00E9697A">
        <w:tc>
          <w:tcPr>
            <w:cnfStyle w:val="001000000000" w:firstRow="0" w:lastRow="0" w:firstColumn="1" w:lastColumn="0" w:oddVBand="0" w:evenVBand="0" w:oddHBand="0" w:evenHBand="0" w:firstRowFirstColumn="0" w:firstRowLastColumn="0" w:lastRowFirstColumn="0" w:lastRowLastColumn="0"/>
            <w:tcW w:w="0" w:type="auto"/>
          </w:tcPr>
          <w:p w14:paraId="0A36A402" w14:textId="77777777" w:rsidR="00100B7A" w:rsidRPr="00D412FD" w:rsidRDefault="00100B7A" w:rsidP="00E9697A">
            <w:pPr>
              <w:rPr>
                <w:rFonts w:cs="Times New Roman"/>
                <w:sz w:val="24"/>
                <w:szCs w:val="24"/>
              </w:rPr>
            </w:pPr>
            <w:r w:rsidRPr="00D412FD">
              <w:rPr>
                <w:rFonts w:cs="Times New Roman"/>
                <w:sz w:val="24"/>
                <w:szCs w:val="24"/>
              </w:rPr>
              <w:t xml:space="preserve">Burwick </w:t>
            </w:r>
            <w:r w:rsidRPr="00D412FD">
              <w:rPr>
                <w:rFonts w:cs="Times New Roman"/>
                <w:sz w:val="24"/>
                <w:szCs w:val="24"/>
              </w:rPr>
              <w:fldChar w:fldCharType="begin" w:fldLock="1"/>
            </w:r>
            <w:r w:rsidRPr="00D412FD">
              <w:rPr>
                <w:rFonts w:cs="Times New Roman"/>
                <w:sz w:val="24"/>
                <w:szCs w:val="24"/>
              </w:rPr>
              <w:instrText>ADDIN CSL_CITATION {"citationItems":[{"id":"ITEM-1","itemData":{"DOI":"10.1111/aji.13559","ISSN":"16000897","PMID":"35514201","abstract":"Problem: We evaluated eculizumab, a complement protein C5 inhibitor, for treatment of severe COVID-19 in pregnant and postpartum individuals. Method of Study: Protocol ECU-COV-401 (clinicaltrials.gov NCT04355494) is an open label, multicenter, Expanded Access Program (EAP), evaluating eculizumab for treatment of severe COVID-19. Participants enrolled at our center from August 2020 to February 2021. Hospitalized patients were eligible if they had severe COVID-19 with bilateral pulmonary infiltrates and oxygen requirement. Eculizumab was administered on day 1 (1200 mg IV) with additional doses if still hospitalized (1200 mg IV on Days 4 and 8; 900 mg IV on Days 15 and 22; optional doses on Days 12 and 18). The primary outcome was survival at Day 15. Secondary outcomes included survival at Day 29, need for mechanical ventilation, and duration of hospital stay. We evaluated pharmacokinetic and pharmacodynamic data, safety, and adverse outcomes. Results: Eight participants were enrolled at the Cedars-Sinai Medical Center, six during pregnancy (mean 30 ± 4.0 weeks) and two in the postpartum period. Baseline oxygen requirement ranged from 2 L/min nasal cannula to 12 L/min by non-rebreather mask. The median number of doses of eculizumab was 2 (range 1–3); the median time to hospital discharge was 5.5 days (range 3–12). All participants met the primary outcome of survival at Day 15, and all were alive and free of mechanical ventilation at Day 29. In three participants we demonstrated that free C5 and soluble C5b-9 levels decreased following treatment. There were no serious adverse maternal or neonatal events attributed to eculizumab at 3 months. Conclusion: We describe use of eculizumab to treat severe COVID-19 in a small series of pregnant and postpartum adults. A larger, controlled study in pregnancy is indicated.","author":[{"dropping-particle":"","family":"Burwick","given":"Richard M.","non-dropping-particle":"","parse-names":false,"suffix":""},{"dropping-particle":"","family":"Dellapiana","given":"Gabriela","non-dropping-particle":"","parse-names":false,"suffix":""},{"dropping-particle":"","family":"Newman","given":"Rachel A.","non-dropping-particle":"","parse-names":false,"suffix":""},{"dropping-particle":"","family":"Smithson","given":"Sarah D.","non-dropping-particle":"","parse-names":false,"suffix":""},{"dropping-particle":"","family":"Naqvi","given":"Mariam","non-dropping-particle":"","parse-names":false,"suffix":""},{"dropping-particle":"","family":"Williams","given":"John","non-dropping-particle":"","parse-names":false,"suffix":""},{"dropping-particle":"","family":"Wong","given":"Melissa S.","non-dropping-particle":"","parse-names":false,"suffix":""},{"dropping-particle":"","family":"Bautista","given":"Martha","non-dropping-particle":"","parse-names":false,"suffix":""},{"dropping-particle":"","family":"Gaden","given":"Anna","non-dropping-particle":"","parse-names":false,"suffix":""},{"dropping-particle":"","family":"Kazani","given":"Shamsah D.","non-dropping-particle":"","parse-names":false,"suffix":""},{"dropping-particle":"","family":"Dunn","given":"Derek A.","non-dropping-particle":"","parse-names":false,"suffix":""},{"dropping-particle":"","family":"Ma","given":"Mark H.","non-dropping-particle":"","parse-names":false,"suffix":""},{"dropping-particle":"","family":"Mitter","given":"Sanjay","non-dropping-particle":"","parse-names":false,"suffix":""},{"dropping-particle":"","family":"Monteleone","given":"Jonathan P.R.","non-dropping-particle":"","parse-names":false,"suffix":""},{"dropping-particle":"","family":"Ortiz","given":"Stephan R.","non-dropping-particle":"","parse-names":false,"suffix":""},{"dropping-particle":"","family":"Ghandehari","given":"Sara","non-dropping-particle":"","parse-names":false,"suffix":""},{"dropping-particle":"","family":"Merin","given":"Noah","non-dropping-particle":"","parse-names":false,"suffix":""},{"dropping-particle":"","family":"Zakowski","given":"Mark I.","non-dropping-particle":"","parse-names":false,"suffix":""},{"dropping-particle":"","family":"Karumanchi","given":"S. Ananth","non-dropping-particle":"","parse-names":false,"suffix":""}],"container-title":"American Journal of Reproductive Immunology","id":"ITEM-1","issue":"April","issued":{"date-parts":[["2022"]]},"page":"4-11","title":"Complement blockade with eculizumab for treatment of severe Coronavirus Disease 2019 in pregnancy: A case series","type":"article-journal"},"uris":["http://www.mendeley.com/documents/?uuid=c2771acb-b5b7-498b-8e7b-d0acc2f5b235"]}],"mendeley":{"formattedCitation":"(59)","plainTextFormattedCitation":"(59)","previouslyFormattedCitation":"(59)"},"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59)</w:t>
            </w:r>
            <w:r w:rsidRPr="00D412FD">
              <w:rPr>
                <w:rFonts w:cs="Times New Roman"/>
                <w:sz w:val="24"/>
                <w:szCs w:val="24"/>
              </w:rPr>
              <w:fldChar w:fldCharType="end"/>
            </w:r>
          </w:p>
        </w:tc>
        <w:tc>
          <w:tcPr>
            <w:tcW w:w="0" w:type="auto"/>
          </w:tcPr>
          <w:p w14:paraId="6D3E8FA1"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ase series</w:t>
            </w:r>
          </w:p>
        </w:tc>
        <w:tc>
          <w:tcPr>
            <w:tcW w:w="0" w:type="auto"/>
          </w:tcPr>
          <w:p w14:paraId="14190874"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8</w:t>
            </w:r>
          </w:p>
        </w:tc>
        <w:tc>
          <w:tcPr>
            <w:tcW w:w="0" w:type="auto"/>
          </w:tcPr>
          <w:p w14:paraId="1F661273"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29DE841F"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6 pts were pregnant, 2 were postpartum; following treatment inflammation markers were decreased</w:t>
            </w:r>
          </w:p>
        </w:tc>
      </w:tr>
      <w:tr w:rsidR="00100B7A" w:rsidRPr="00D412FD" w14:paraId="185AAC98" w14:textId="77777777" w:rsidTr="00E96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67B80F" w14:textId="77777777" w:rsidR="00100B7A" w:rsidRPr="00D412FD" w:rsidRDefault="00100B7A" w:rsidP="00E9697A">
            <w:pPr>
              <w:rPr>
                <w:rFonts w:cs="Times New Roman"/>
                <w:sz w:val="24"/>
                <w:szCs w:val="24"/>
              </w:rPr>
            </w:pPr>
            <w:r w:rsidRPr="00D412FD">
              <w:rPr>
                <w:rFonts w:cs="Times New Roman"/>
                <w:sz w:val="24"/>
                <w:szCs w:val="24"/>
              </w:rPr>
              <w:t xml:space="preserve">Giudice </w:t>
            </w:r>
            <w:r w:rsidRPr="00D412FD">
              <w:rPr>
                <w:rFonts w:cs="Times New Roman"/>
                <w:sz w:val="24"/>
                <w:szCs w:val="24"/>
              </w:rPr>
              <w:fldChar w:fldCharType="begin" w:fldLock="1"/>
            </w:r>
            <w:r w:rsidRPr="00D412FD">
              <w:rPr>
                <w:rFonts w:cs="Times New Roman"/>
                <w:sz w:val="24"/>
                <w:szCs w:val="24"/>
              </w:rPr>
              <w:instrText>ADDIN CSL_CITATION {"citationItems":[{"id":"ITEM-1","itemData":{"DOI":"10.3389/fphar.2020.00857","ISSN":"16639812","abstract":"To date, there are no specific therapeutic strategies for treatment of COVID-19. Based on the hypothesis that complement and coagulation cascades are activated by viral infection, and might trigger an acute respiratory distress syndrome (ARDS), we report clinical outcomes of 17 consecutive cases of SARS-CoV-2-related ARDS treated (N = 7) with the novel combination of ruxolitinib, a JAK1/2 inhibitor, 10 mg/twice daily for 14 days and eculizumab, an anti-C5a complement monoclonal antibody, 900 mg IV/weekly for a maximum of three weeks, or with the best available therapy (N = 10). Patients treated with the combination showed significant improvements in respiratory symptoms and radiographic pulmonary lesions and decrease in circulating D-dimer levels compared to the best available therapy group. Our results support the use of combined ruxolitinib and eculizumab for treatment of severe SARS-CoV-2-related ARDS by simultaneously turning off abnormal innate and adaptive immune responses.","author":[{"dropping-particle":"","family":"Giudice","given":"Valentina","non-dropping-particle":"","parse-names":false,"suffix":""},{"dropping-particle":"","family":"Pagliano","given":"Pasquale","non-dropping-particle":"","parse-names":false,"suffix":""},{"dropping-particle":"","family":"Vatrella","given":"Alessandro","non-dropping-particle":"","parse-names":false,"suffix":""},{"dropping-particle":"","family":"Masullo","given":"Alfonso","non-dropping-particle":"","parse-names":false,"suffix":""},{"dropping-particle":"","family":"Poto","given":"Sergio","non-dropping-particle":"","parse-names":false,"suffix":""},{"dropping-particle":"","family":"Polverino","given":"Benedetto Maria","non-dropping-particle":"","parse-names":false,"suffix":""},{"dropping-particle":"","family":"Gammaldi","given":"Renato","non-dropping-particle":"","parse-names":false,"suffix":""},{"dropping-particle":"","family":"Maglio","given":"Angelantonio","non-dropping-particle":"","parse-names":false,"suffix":""},{"dropping-particle":"","family":"Sellitto","given":"Carmine","non-dropping-particle":"","parse-names":false,"suffix":""},{"dropping-particle":"","family":"Vitale","given":"Carolina","non-dropping-particle":"","parse-names":false,"suffix":""},{"dropping-particle":"","family":"Serio","given":"Bianca","non-dropping-particle":"","parse-names":false,"suffix":""},{"dropping-particle":"","family":"Cuffa","given":"Bianca","non-dropping-particle":"","parse-names":false,"suffix":""},{"dropping-particle":"","family":"Borrelli","given":"Anna","non-dropping-particle":"","parse-names":false,"suffix":""},{"dropping-particle":"","family":"Vecchione","given":"Carmine","non-dropping-particle":"","parse-names":false,"suffix":""},{"dropping-particle":"","family":"Filippelli","given":"Amelia","non-dropping-particle":"","parse-names":false,"suffix":""},{"dropping-particle":"","family":"Selleri","given":"Carmine","non-dropping-particle":"","parse-names":false,"suffix":""}],"container-title":"Frontiers in Pharmacology","id":"ITEM-1","issue":"June","issued":{"date-parts":[["2020"]]},"page":"1-6","title":"Combination of Ruxolitinib and Eculizumab for Treatment of Severe SARS-CoV-2-Related Acute Respiratory Distress Syndrome: A Controlled Study","type":"article-journal","volume":"11"},"uris":["http://www.mendeley.com/documents/?uuid=a5c81ba0-9fe7-415a-aa36-a7eb8ef94f7e"]}],"mendeley":{"formattedCitation":"(60)","plainTextFormattedCitation":"(60)","previouslyFormattedCitation":"(60)"},"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60)</w:t>
            </w:r>
            <w:r w:rsidRPr="00D412FD">
              <w:rPr>
                <w:rFonts w:cs="Times New Roman"/>
                <w:sz w:val="24"/>
                <w:szCs w:val="24"/>
              </w:rPr>
              <w:fldChar w:fldCharType="end"/>
            </w:r>
          </w:p>
        </w:tc>
        <w:tc>
          <w:tcPr>
            <w:tcW w:w="0" w:type="auto"/>
          </w:tcPr>
          <w:p w14:paraId="510CCF45"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Brief research report</w:t>
            </w:r>
          </w:p>
        </w:tc>
        <w:tc>
          <w:tcPr>
            <w:tcW w:w="0" w:type="auto"/>
          </w:tcPr>
          <w:p w14:paraId="73787044"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7</w:t>
            </w:r>
          </w:p>
        </w:tc>
        <w:tc>
          <w:tcPr>
            <w:tcW w:w="0" w:type="auto"/>
          </w:tcPr>
          <w:p w14:paraId="6E77D79D"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 + ruxolitinib (7 pts)</w:t>
            </w:r>
          </w:p>
          <w:p w14:paraId="06978611"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0" w:type="auto"/>
          </w:tcPr>
          <w:p w14:paraId="7DFF0088"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howed decreased D-dimer levels and significantly increased platelet count; improved CT scan imaging;</w:t>
            </w:r>
          </w:p>
          <w:p w14:paraId="3AC450C0" w14:textId="77777777" w:rsidR="00100B7A" w:rsidRPr="00D412FD" w:rsidRDefault="00100B7A" w:rsidP="00E9697A">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no secondary infections; lower incidence of lymphopenia</w:t>
            </w:r>
          </w:p>
        </w:tc>
      </w:tr>
      <w:tr w:rsidR="00100B7A" w:rsidRPr="00D412FD" w14:paraId="0D90B7B0" w14:textId="77777777" w:rsidTr="00E9697A">
        <w:tc>
          <w:tcPr>
            <w:cnfStyle w:val="001000000000" w:firstRow="0" w:lastRow="0" w:firstColumn="1" w:lastColumn="0" w:oddVBand="0" w:evenVBand="0" w:oddHBand="0" w:evenHBand="0" w:firstRowFirstColumn="0" w:firstRowLastColumn="0" w:lastRowFirstColumn="0" w:lastRowLastColumn="0"/>
            <w:tcW w:w="0" w:type="auto"/>
          </w:tcPr>
          <w:p w14:paraId="699C0AB3" w14:textId="77777777" w:rsidR="00100B7A" w:rsidRPr="00D412FD" w:rsidRDefault="00100B7A" w:rsidP="00E9697A">
            <w:pPr>
              <w:rPr>
                <w:rFonts w:cs="Times New Roman"/>
                <w:sz w:val="24"/>
                <w:szCs w:val="24"/>
              </w:rPr>
            </w:pPr>
            <w:r w:rsidRPr="00D412FD">
              <w:rPr>
                <w:rFonts w:cs="Times New Roman"/>
                <w:sz w:val="24"/>
                <w:szCs w:val="24"/>
              </w:rPr>
              <w:t xml:space="preserve">Diurno </w:t>
            </w:r>
            <w:r w:rsidRPr="00D412FD">
              <w:rPr>
                <w:rFonts w:cs="Times New Roman"/>
                <w:sz w:val="24"/>
                <w:szCs w:val="24"/>
              </w:rPr>
              <w:fldChar w:fldCharType="begin" w:fldLock="1"/>
            </w:r>
            <w:r w:rsidRPr="00D412FD">
              <w:rPr>
                <w:rFonts w:cs="Times New Roman"/>
                <w:sz w:val="24"/>
                <w:szCs w:val="24"/>
              </w:rPr>
              <w:instrText>ADDIN CSL_CITATION {"citationItems":[{"id":"ITEM-1","itemData":{"DOI":"10.26355/EURREV_202004_20875","ISSN":"22840729","PMID":"32329881","abstract":"– OBJECTIVE: SARS-CoV-2 (Severe Acute Respiratory Syndrome Coronavirus 2)-re-lated pneumonia, referred to as COVID-19 (Coronavirus Disease 19), is a public health emergency as it carries high morbidity, mortality, and has no approved specific pharmacological treatments. In this case series, we aimed to report preliminary data obtained with anti-complement C5 therapy with eculizumab in COVID-19 patients admitted to intensive care unit (ICU) of ASL Napoli 2 Nord. PATIENTS AND METHODS: This is a case series of patients with a confirmed diagnosis of SARS-CoV2 infection and severe pneumonia or ARDS who were treated with up to 4 infusions of eculizumab as an off-label agent. Patients were also treated with anticoagulant therapy with Enoxaparin 4000 IU/day via subcutaneous injection, antiviral therapy with Lopinavir 800 mg/day + Ritonavir 200 mg/day, hydroxychloroquine 400 mg/ day, ceftriaxone 2 g/day IV, vitamine C 6 g/day for 4 days, and were on Non-Invasive Ventilation (NIV). RESULTS: We treated four COVID-19 patients admitted to the intensive care unit because of severe pneumonia or ARDS. All patients successfully recovered after treatment with eculizumab. Eculizumab induced a drop in inflammatory markers. Mean C Reactive Protein levels dropped from 14.6 mg/dl to 3.5 mg/dl and the mean duration of the disease was 12.8 days. CONCLUSIONS: Eculizumab has the potential to be a key player in treatment of severe cases of COVID-19. Our results support eculizumab use as an off-label treatment of COVID-19, pending confirmation from the ongoing SOLID-C19 trial.","author":[{"dropping-particle":"","family":"Diurno","given":"F.","non-dropping-particle":"","parse-names":false,"suffix":""},{"dropping-particle":"","family":"Numis","given":"F. G.","non-dropping-particle":"","parse-names":false,"suffix":""},{"dropping-particle":"","family":"Porta","given":"G.","non-dropping-particle":"","parse-names":false,"suffix":""},{"dropping-particle":"","family":"Cirillo","given":"F.","non-dropping-particle":"","parse-names":false,"suffix":""},{"dropping-particle":"","family":"Maddaluno","given":"S.","non-dropping-particle":"","parse-names":false,"suffix":""},{"dropping-particle":"","family":"Ragozzino","given":"A.","non-dropping-particle":"","parse-names":false,"suffix":""},{"dropping-particle":"","family":"Negri","given":"P. D.E.","non-dropping-particle":"","parse-names":false,"suffix":""},{"dropping-particle":"","family":"Gennaro","given":"C. D.I.","non-dropping-particle":"","parse-names":false,"suffix":""},{"dropping-particle":"","family":"Pagano","given":"A.","non-dropping-particle":"","parse-names":false,"suffix":""},{"dropping-particle":"","family":"Allegorico","given":"E.","non-dropping-particle":"","parse-names":false,"suffix":""},{"dropping-particle":"","family":"Bressy","given":"L.","non-dropping-particle":"","parse-names":false,"suffix":""},{"dropping-particle":"","family":"Bosso","given":"G.","non-dropping-particle":"","parse-names":false,"suffix":""},{"dropping-particle":"","family":"Ferrara","given":"A.","non-dropping-particle":"","parse-names":false,"suffix":""},{"dropping-particle":"","family":"Serra","given":"C.","non-dropping-particle":"","parse-names":false,"suffix":""},{"dropping-particle":"","family":"Montisci","given":"A.","non-dropping-particle":"","parse-names":false,"suffix":""},{"dropping-particle":"","family":"D'Amico","given":"M.","non-dropping-particle":"","parse-names":false,"suffix":""},{"dropping-particle":"","family":"Morello","given":"S. Schiano","non-dropping-particle":"Lo","parse-names":false,"suffix":""},{"dropping-particle":"","family":"Costanzo","given":"G. D.I.","non-dropping-particle":"","parse-names":false,"suffix":""},{"dropping-particle":"","family":"Tucci","given":"A. G.","non-dropping-particle":"","parse-names":false,"suffix":""},{"dropping-particle":"","family":"Marchetti","given":"P.","non-dropping-particle":"","parse-names":false,"suffix":""},{"dropping-particle":"","family":"Vincenzo","given":"U. D.I.","non-dropping-particle":"","parse-names":false,"suffix":""},{"dropping-particle":"","family":"Sorrentino","given":"I.","non-dropping-particle":"","parse-names":false,"suffix":""},{"dropping-particle":"","family":"Casciotta","given":"A.","non-dropping-particle":"","parse-names":false,"suffix":""},{"dropping-particle":"","family":"Fusco","given":"M.","non-dropping-particle":"","parse-names":false,"suffix":""},{"dropping-particle":"","family":"Buonerba","given":"C.","non-dropping-particle":"","parse-names":false,"suffix":""},{"dropping-particle":"","family":"Berretta","given":"M.","non-dropping-particle":"","parse-names":false,"suffix":""},{"dropping-particle":"","family":"Ceccarelli","given":"M.","non-dropping-particle":"","parse-names":false,"suffix":""},{"dropping-particle":"","family":"Nunnari","given":"G.","non-dropping-particle":"","parse-names":false,"suffix":""},{"dropping-particle":"","family":"Diessa","given":"Y.","non-dropping-particle":"","parse-names":false,"suffix":""},{"dropping-particle":"","family":"Cicala","given":"S.","non-dropping-particle":"","parse-names":false,"suffix":""},{"dropping-particle":"","family":"Facchini","given":"G.","non-dropping-particle":"","parse-names":false,"suffix":""}],"container-title":"European Review for Medical and Pharmacological Sciences","id":"ITEM-1","issue":"7","issued":{"date-parts":[["2020"]]},"page":"4040-4047","title":"Eculizumab treatment in patients with COVID-19: Preliminary results from real life ASL Napoli 2 Nord experience","type":"article-journal","volume":"24"},"uris":["http://www.mendeley.com/documents/?uuid=e2d64552-1df7-49d9-a358-76ae71b60c35"]}],"mendeley":{"formattedCitation":"(61)","plainTextFormattedCitation":"(61)","previouslyFormattedCitation":"(61)"},"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61)</w:t>
            </w:r>
            <w:r w:rsidRPr="00D412FD">
              <w:rPr>
                <w:rFonts w:cs="Times New Roman"/>
                <w:sz w:val="24"/>
                <w:szCs w:val="24"/>
              </w:rPr>
              <w:fldChar w:fldCharType="end"/>
            </w:r>
          </w:p>
        </w:tc>
        <w:tc>
          <w:tcPr>
            <w:tcW w:w="0" w:type="auto"/>
          </w:tcPr>
          <w:p w14:paraId="225359CF"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ase series</w:t>
            </w:r>
          </w:p>
        </w:tc>
        <w:tc>
          <w:tcPr>
            <w:tcW w:w="0" w:type="auto"/>
          </w:tcPr>
          <w:p w14:paraId="72A91970"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4</w:t>
            </w:r>
          </w:p>
        </w:tc>
        <w:tc>
          <w:tcPr>
            <w:tcW w:w="0" w:type="auto"/>
          </w:tcPr>
          <w:p w14:paraId="5C41C337"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culizumab</w:t>
            </w:r>
          </w:p>
        </w:tc>
        <w:tc>
          <w:tcPr>
            <w:tcW w:w="0" w:type="auto"/>
          </w:tcPr>
          <w:p w14:paraId="61EAF39D" w14:textId="77777777" w:rsidR="00100B7A" w:rsidRPr="00D412FD" w:rsidRDefault="00100B7A" w:rsidP="00E9697A">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 xml:space="preserve">All pts showed a significant clinical improvement within the first 48h; all patients sucessfully recovered </w:t>
            </w:r>
          </w:p>
        </w:tc>
      </w:tr>
    </w:tbl>
    <w:p w14:paraId="03E392C3" w14:textId="77777777" w:rsidR="00100B7A" w:rsidRPr="00D412FD" w:rsidRDefault="00100B7A" w:rsidP="00100B7A">
      <w:pPr>
        <w:rPr>
          <w:rFonts w:cs="Times New Roman"/>
          <w:sz w:val="24"/>
          <w:szCs w:val="24"/>
          <w:lang w:val="en-US"/>
        </w:rPr>
      </w:pPr>
    </w:p>
    <w:p w14:paraId="4C8202AE" w14:textId="77777777" w:rsidR="00100B7A" w:rsidRDefault="00100B7A" w:rsidP="00100B7A"/>
    <w:p w14:paraId="16A653B6" w14:textId="77777777" w:rsidR="00450308" w:rsidRDefault="00450308"/>
    <w:sectPr w:rsidR="004503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B7A"/>
    <w:rsid w:val="00100B7A"/>
    <w:rsid w:val="00300E48"/>
    <w:rsid w:val="00450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F4FC3"/>
  <w15:chartTrackingRefBased/>
  <w15:docId w15:val="{314D7A15-E6C5-4F7E-BBA8-E5EC96ADC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B7A"/>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00B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79</Words>
  <Characters>35794</Characters>
  <Application>Microsoft Office Word</Application>
  <DocSecurity>0</DocSecurity>
  <Lines>298</Lines>
  <Paragraphs>83</Paragraphs>
  <ScaleCrop>false</ScaleCrop>
  <Company/>
  <LinksUpToDate>false</LinksUpToDate>
  <CharactersWithSpaces>4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ja</dc:creator>
  <cp:keywords/>
  <dc:description/>
  <cp:lastModifiedBy>Matija</cp:lastModifiedBy>
  <cp:revision>2</cp:revision>
  <dcterms:created xsi:type="dcterms:W3CDTF">2022-11-08T09:37:00Z</dcterms:created>
  <dcterms:modified xsi:type="dcterms:W3CDTF">2022-11-08T09:38:00Z</dcterms:modified>
</cp:coreProperties>
</file>